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84768" w14:textId="6365C347" w:rsidR="008A67B1" w:rsidRPr="00151790" w:rsidRDefault="008A67B1" w:rsidP="008A67B1">
      <w:pPr>
        <w:rPr>
          <w:rFonts w:ascii="Times New Roman" w:hAnsi="Times New Roman" w:cs="Times New Roman"/>
        </w:rPr>
      </w:pPr>
      <w:r w:rsidRPr="00151790">
        <w:rPr>
          <w:rFonts w:ascii="Times New Roman" w:hAnsi="Times New Roman" w:cs="Times New Roman"/>
          <w:b/>
        </w:rPr>
        <w:t xml:space="preserve">Supplementary Table </w:t>
      </w:r>
      <w:r w:rsidR="007103B5">
        <w:rPr>
          <w:rFonts w:ascii="Times New Roman" w:hAnsi="Times New Roman" w:cs="Times New Roman"/>
          <w:b/>
        </w:rPr>
        <w:t>2</w:t>
      </w:r>
      <w:r w:rsidRPr="00151790">
        <w:rPr>
          <w:rFonts w:ascii="Times New Roman" w:hAnsi="Times New Roman" w:cs="Times New Roman"/>
        </w:rPr>
        <w:t xml:space="preserve"> Demographical and clinical characteristics across PD-MCI based </w:t>
      </w:r>
      <w:r>
        <w:rPr>
          <w:rFonts w:ascii="Times New Roman" w:hAnsi="Times New Roman" w:cs="Times New Roman"/>
        </w:rPr>
        <w:t xml:space="preserve">on </w:t>
      </w:r>
      <w:r w:rsidRPr="00151790">
        <w:rPr>
          <w:rFonts w:ascii="Times New Roman" w:hAnsi="Times New Roman" w:cs="Times New Roman"/>
        </w:rPr>
        <w:t>performance</w:t>
      </w:r>
      <w:r>
        <w:rPr>
          <w:rFonts w:ascii="Times New Roman" w:hAnsi="Times New Roman" w:cs="Times New Roman"/>
        </w:rPr>
        <w:t>s</w:t>
      </w:r>
      <w:r w:rsidRPr="00151790">
        <w:rPr>
          <w:rFonts w:ascii="Times New Roman" w:hAnsi="Times New Roman" w:cs="Times New Roman"/>
        </w:rPr>
        <w:t xml:space="preserve"> in TMT B-A </w:t>
      </w:r>
    </w:p>
    <w:p w14:paraId="1CF866D5" w14:textId="77777777" w:rsidR="008A67B1" w:rsidRPr="00151790" w:rsidRDefault="008A67B1" w:rsidP="008A67B1">
      <w:pPr>
        <w:tabs>
          <w:tab w:val="left" w:pos="7938"/>
        </w:tabs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570" w:tblpY="136"/>
        <w:tblW w:w="9203" w:type="dxa"/>
        <w:tblLayout w:type="fixed"/>
        <w:tblLook w:val="06A0" w:firstRow="1" w:lastRow="0" w:firstColumn="1" w:lastColumn="0" w:noHBand="1" w:noVBand="1"/>
      </w:tblPr>
      <w:tblGrid>
        <w:gridCol w:w="2975"/>
        <w:gridCol w:w="1346"/>
        <w:gridCol w:w="1116"/>
        <w:gridCol w:w="1254"/>
        <w:gridCol w:w="1257"/>
        <w:gridCol w:w="1255"/>
      </w:tblGrid>
      <w:tr w:rsidR="008A67B1" w:rsidRPr="00151790" w14:paraId="7BEEDAE1" w14:textId="77777777" w:rsidTr="00353E5C">
        <w:trPr>
          <w:trHeight w:val="433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AB36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DE21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 MCI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6DA3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Mann Whitney U test</w:t>
            </w:r>
          </w:p>
        </w:tc>
      </w:tr>
      <w:tr w:rsidR="008A67B1" w:rsidRPr="00151790" w14:paraId="4F9C4A93" w14:textId="77777777" w:rsidTr="00353E5C">
        <w:trPr>
          <w:trHeight w:val="282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497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9B593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MT B-A </w:t>
            </w:r>
          </w:p>
          <w:p w14:paraId="0CBB0501" w14:textId="5123F670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z</w:t>
            </w:r>
            <w:r w:rsidR="006716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 &gt; 1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B9F4C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MT B-A </w:t>
            </w:r>
          </w:p>
          <w:p w14:paraId="21DB1FB2" w14:textId="25C8585B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z</w:t>
            </w:r>
            <w:r w:rsidR="006716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 &lt; 1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5BB785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67B1" w:rsidRPr="00151790" w14:paraId="13B46763" w14:textId="77777777" w:rsidTr="00353E5C">
        <w:trPr>
          <w:trHeight w:val="46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BA8D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2823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9A33C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8244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50F8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2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40EC4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67B1" w:rsidRPr="00151790" w14:paraId="69C57F8A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F86A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CBDDF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9.6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CD2C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69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FE48E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5.7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FEC82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.1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117A9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7</w:t>
            </w:r>
          </w:p>
        </w:tc>
      </w:tr>
      <w:tr w:rsidR="008A67B1" w:rsidRPr="00151790" w14:paraId="33148340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C678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 xml:space="preserve"> (%, male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CD4A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6D40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714E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8D367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30430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8467</w:t>
            </w:r>
          </w:p>
        </w:tc>
      </w:tr>
      <w:tr w:rsidR="008A67B1" w:rsidRPr="00151790" w14:paraId="6AA45427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F19D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D2D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4CABC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5F39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C7C7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BEE5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0890</w:t>
            </w:r>
          </w:p>
        </w:tc>
      </w:tr>
      <w:tr w:rsidR="008A67B1" w:rsidRPr="00151790" w14:paraId="0E33EAD2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4B70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of onset symptoms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3D769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0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BBB2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73B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3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BAFB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195FE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1</w:t>
            </w:r>
          </w:p>
        </w:tc>
      </w:tr>
      <w:tr w:rsidR="008A67B1" w:rsidRPr="00151790" w14:paraId="750096AA" w14:textId="77777777" w:rsidTr="00353E5C">
        <w:trPr>
          <w:trHeight w:val="543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40F1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sease duration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1517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C68C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C13E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5341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.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BB9F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CBE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0</w:t>
            </w:r>
          </w:p>
        </w:tc>
      </w:tr>
      <w:tr w:rsidR="008A67B1" w:rsidRPr="00151790" w14:paraId="57C0E8E4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DC9D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D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C396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78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2A0A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86.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ABD2E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98.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4742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21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2812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4</w:t>
            </w:r>
          </w:p>
        </w:tc>
      </w:tr>
      <w:tr w:rsidR="008A67B1" w:rsidRPr="00151790" w14:paraId="1031FC0E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501E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DD/k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547D8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2051C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BC4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5.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5664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18902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6</w:t>
            </w:r>
          </w:p>
        </w:tc>
      </w:tr>
      <w:tr w:rsidR="008A67B1" w:rsidRPr="00151790" w14:paraId="13CA7A69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4EF8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 </w:t>
            </w: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56E8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E73EE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25C7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1DD08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93E5E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0</w:t>
            </w:r>
          </w:p>
        </w:tc>
      </w:tr>
      <w:tr w:rsidR="008A67B1" w:rsidRPr="00151790" w14:paraId="4411C89F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D4F3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611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5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CAD8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5.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9100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62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867B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5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F6710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9</w:t>
            </w:r>
          </w:p>
        </w:tc>
      </w:tr>
      <w:tr w:rsidR="008A67B1" w:rsidRPr="00151790" w14:paraId="44AE9E96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669B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ED/k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F494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5A0C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D358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A8A1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FF09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5</w:t>
            </w:r>
          </w:p>
        </w:tc>
      </w:tr>
      <w:tr w:rsidR="008A67B1" w:rsidRPr="00151790" w14:paraId="56781CE9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BB61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-UPDRS-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F5EB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2651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CAA2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482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0F44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7550</w:t>
            </w:r>
          </w:p>
        </w:tc>
      </w:tr>
      <w:tr w:rsidR="008A67B1" w:rsidRPr="00151790" w14:paraId="4E505F8A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FDAB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-UPDRS-I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57FF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2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AB6F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.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F1B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2.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798E0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0A75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9540</w:t>
            </w:r>
          </w:p>
        </w:tc>
      </w:tr>
      <w:tr w:rsidR="008A67B1" w:rsidRPr="00151790" w14:paraId="0C43D0EC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0E1E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S-UPDRS -II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07EB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25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95EC9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22F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27.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8C87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F3A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6590</w:t>
            </w:r>
          </w:p>
        </w:tc>
      </w:tr>
      <w:tr w:rsidR="008A67B1" w:rsidRPr="00151790" w14:paraId="5786C8A4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B37F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I-Y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CC6B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8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EB98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B032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9.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402D2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D1978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8160</w:t>
            </w:r>
          </w:p>
        </w:tc>
      </w:tr>
      <w:tr w:rsidR="008A67B1" w:rsidRPr="00151790" w14:paraId="6F885578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1052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I-Y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045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0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23C5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0F0F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1.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982D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D015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6560</w:t>
            </w:r>
          </w:p>
        </w:tc>
      </w:tr>
      <w:tr w:rsidR="008A67B1" w:rsidRPr="00151790" w14:paraId="66DBDBB7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BCA7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9276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9D1B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E5862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15C5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0BDB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9520</w:t>
            </w:r>
          </w:p>
        </w:tc>
      </w:tr>
      <w:tr w:rsidR="008A67B1" w:rsidRPr="00151790" w14:paraId="3A3C91BA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F671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D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3034C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267EF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9EFE7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52D9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3987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3800</w:t>
            </w:r>
          </w:p>
        </w:tc>
      </w:tr>
      <w:tr w:rsidR="008A67B1" w:rsidRPr="00151790" w14:paraId="607F5078" w14:textId="77777777" w:rsidTr="00353E5C">
        <w:trPr>
          <w:trHeight w:val="316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6283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DI-</w:t>
            </w:r>
            <w:r w:rsidRPr="001517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3228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0F80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6F91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1.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F6A3D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B491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2580</w:t>
            </w:r>
          </w:p>
        </w:tc>
      </w:tr>
      <w:tr w:rsidR="008A67B1" w:rsidRPr="00151790" w14:paraId="213D7421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F206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Q-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78F44" w14:textId="77777777" w:rsidR="008A67B1" w:rsidRPr="006F6D1F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color w:val="000000"/>
              </w:rPr>
              <w:t>9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021A8" w14:textId="77777777" w:rsidR="008A67B1" w:rsidRPr="006F6D1F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10E9" w14:textId="77777777" w:rsidR="008A67B1" w:rsidRPr="006F6D1F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color w:val="000000"/>
              </w:rPr>
              <w:t>10.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D7D42" w14:textId="77777777" w:rsidR="008A67B1" w:rsidRPr="006F6D1F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B12CF" w14:textId="77777777" w:rsidR="008A67B1" w:rsidRPr="006F6D1F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color w:val="000000"/>
              </w:rPr>
              <w:t>0.5190</w:t>
            </w:r>
          </w:p>
        </w:tc>
      </w:tr>
      <w:tr w:rsidR="008A67B1" w:rsidRPr="00151790" w14:paraId="0B73D9D9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E32A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C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9F8C" w14:textId="77777777" w:rsidR="008A67B1" w:rsidRPr="00745FB5" w:rsidRDefault="008A67B1" w:rsidP="00353E5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5FB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26.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76CD" w14:textId="77777777" w:rsidR="008A67B1" w:rsidRPr="00745FB5" w:rsidRDefault="008A67B1" w:rsidP="00353E5C">
            <w:pPr>
              <w:rPr>
                <w:rFonts w:ascii="Times New Roman" w:eastAsia="Times New Roman" w:hAnsi="Times New Roman" w:cs="Times New Roman"/>
              </w:rPr>
            </w:pPr>
            <w:r w:rsidRPr="00745FB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2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9879" w14:textId="77777777" w:rsidR="008A67B1" w:rsidRPr="00745FB5" w:rsidRDefault="008A67B1" w:rsidP="00353E5C">
            <w:pPr>
              <w:rPr>
                <w:rFonts w:ascii="Times New Roman" w:eastAsia="Times New Roman" w:hAnsi="Times New Roman" w:cs="Times New Roman"/>
              </w:rPr>
            </w:pPr>
            <w:r w:rsidRPr="00745FB5">
              <w:rPr>
                <w:rFonts w:ascii="Times New Roman" w:eastAsia="Times New Roman" w:hAnsi="Times New Roman" w:cs="Times New Roman"/>
              </w:rPr>
              <w:t xml:space="preserve">     24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396B" w14:textId="77777777" w:rsidR="008A67B1" w:rsidRPr="00745FB5" w:rsidRDefault="008A67B1" w:rsidP="00353E5C">
            <w:pPr>
              <w:rPr>
                <w:rFonts w:ascii="Times New Roman" w:eastAsia="Times New Roman" w:hAnsi="Times New Roman" w:cs="Times New Roman"/>
              </w:rPr>
            </w:pPr>
            <w:r w:rsidRPr="006F6D1F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745FB5"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8116" w14:textId="77777777" w:rsidR="008A67B1" w:rsidRPr="00745FB5" w:rsidRDefault="008A67B1" w:rsidP="00353E5C">
            <w:pPr>
              <w:rPr>
                <w:rFonts w:ascii="Times New Roman" w:eastAsia="Times New Roman" w:hAnsi="Times New Roman" w:cs="Times New Roman"/>
              </w:rPr>
            </w:pPr>
            <w:r w:rsidRPr="006F6D1F">
              <w:rPr>
                <w:rFonts w:ascii="Times New Roman" w:eastAsia="Times New Roman" w:hAnsi="Times New Roman" w:cs="Times New Roman"/>
              </w:rPr>
              <w:t xml:space="preserve">   </w:t>
            </w:r>
            <w:r w:rsidRPr="00745FB5">
              <w:rPr>
                <w:rFonts w:ascii="Times New Roman" w:eastAsia="Times New Roman" w:hAnsi="Times New Roman" w:cs="Times New Roman"/>
              </w:rPr>
              <w:t>0.063</w:t>
            </w:r>
            <w:r w:rsidRPr="006F6D1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A67B1" w:rsidRPr="00151790" w14:paraId="4A128155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1DCB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S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DBEA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</w:t>
            </w:r>
            <w:r w:rsidRPr="006F6D1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6F34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</w:t>
            </w:r>
            <w:r w:rsidRPr="006F6D1F">
              <w:rPr>
                <w:rFonts w:ascii="Times New Roman" w:eastAsia="Times New Roman" w:hAnsi="Times New Roman" w:cs="Times New Roman"/>
                <w:bCs/>
                <w:color w:val="000000"/>
              </w:rPr>
              <w:t>3.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1DDE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6F6D1F">
              <w:rPr>
                <w:rFonts w:ascii="Times New Roman" w:eastAsia="Times New Roman" w:hAnsi="Times New Roman" w:cs="Times New Roman"/>
              </w:rPr>
              <w:t>4.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B0C7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6F6D1F">
              <w:rPr>
                <w:rFonts w:ascii="Times New Roman" w:eastAsia="Times New Roman" w:hAnsi="Times New Roman" w:cs="Times New Roman"/>
              </w:rPr>
              <w:t>3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A81E" w14:textId="77777777" w:rsidR="008A67B1" w:rsidRPr="00745FB5" w:rsidRDefault="008A67B1" w:rsidP="00353E5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</w:t>
            </w:r>
            <w:r w:rsidRPr="00745FB5">
              <w:rPr>
                <w:rFonts w:ascii="Times New Roman" w:eastAsia="Times New Roman" w:hAnsi="Times New Roman" w:cs="Times New Roman"/>
                <w:b/>
              </w:rPr>
              <w:t>0.0073</w:t>
            </w:r>
          </w:p>
        </w:tc>
      </w:tr>
      <w:tr w:rsidR="008A67B1" w:rsidRPr="00151790" w14:paraId="48722555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6C13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(% above cutoff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F8B5" w14:textId="77777777" w:rsidR="008A67B1" w:rsidRPr="006F6D1F" w:rsidRDefault="008A67B1" w:rsidP="00353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0F7E" w14:textId="77777777" w:rsidR="008A67B1" w:rsidRPr="00745FB5" w:rsidRDefault="008A67B1" w:rsidP="00353E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982" w14:textId="77777777" w:rsidR="008A67B1" w:rsidRPr="00745FB5" w:rsidRDefault="008A67B1" w:rsidP="00353E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0048" w14:textId="77777777" w:rsidR="008A67B1" w:rsidRPr="00745FB5" w:rsidRDefault="008A67B1" w:rsidP="00353E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8DF7" w14:textId="77777777" w:rsidR="008A67B1" w:rsidRPr="00745FB5" w:rsidRDefault="008A67B1" w:rsidP="00353E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</w:tr>
      <w:tr w:rsidR="008A67B1" w:rsidRPr="00151790" w14:paraId="719F776F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EF73B" w14:textId="77777777" w:rsidR="008A67B1" w:rsidRPr="00151790" w:rsidRDefault="008A67B1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ambling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F8BF7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2.6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746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335A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7.4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E9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24D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3074</w:t>
            </w:r>
          </w:p>
        </w:tc>
      </w:tr>
      <w:tr w:rsidR="008A67B1" w:rsidRPr="00151790" w14:paraId="39930942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5D3CA" w14:textId="77777777" w:rsidR="008A67B1" w:rsidRPr="00151790" w:rsidRDefault="008A67B1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sexual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AA69B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6.25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40F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B6C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.7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D2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E0C84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7540</w:t>
            </w:r>
          </w:p>
        </w:tc>
      </w:tr>
      <w:tr w:rsidR="008A67B1" w:rsidRPr="00151790" w14:paraId="342EFD72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6F2A1" w14:textId="77777777" w:rsidR="008A67B1" w:rsidRPr="00151790" w:rsidRDefault="008A67B1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oppin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6F988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8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B79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2E5E2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3.7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FA9F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098B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5140</w:t>
            </w:r>
          </w:p>
        </w:tc>
      </w:tr>
      <w:tr w:rsidR="008A67B1" w:rsidRPr="00151790" w14:paraId="4384C423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DBFE8" w14:textId="77777777" w:rsidR="008A67B1" w:rsidRPr="00151790" w:rsidRDefault="008A67B1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nge-eatin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7D151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8.5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672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66AF8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12.0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97D7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7F4BC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7000</w:t>
            </w:r>
          </w:p>
        </w:tc>
      </w:tr>
      <w:tr w:rsidR="008A67B1" w:rsidRPr="00151790" w14:paraId="3F125398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54582" w14:textId="77777777" w:rsidR="008A67B1" w:rsidRPr="00151790" w:rsidRDefault="008A67B1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bbyis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8816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9CA5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B3750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BF0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38B4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6900</w:t>
            </w:r>
          </w:p>
        </w:tc>
      </w:tr>
      <w:tr w:rsidR="008A67B1" w:rsidRPr="00151790" w14:paraId="2B56C1EB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DC848" w14:textId="77777777" w:rsidR="008A67B1" w:rsidRPr="00151790" w:rsidRDefault="008A67B1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ndin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958BC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94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F153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FCC80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4.0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320E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DF7C2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5000</w:t>
            </w:r>
          </w:p>
        </w:tc>
      </w:tr>
      <w:tr w:rsidR="008A67B1" w:rsidRPr="00151790" w14:paraId="5414320F" w14:textId="77777777" w:rsidTr="00353E5C">
        <w:trPr>
          <w:trHeight w:val="271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A1256" w14:textId="77777777" w:rsidR="008A67B1" w:rsidRPr="00151790" w:rsidRDefault="008A67B1" w:rsidP="00353E5C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DS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E4F66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96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D3F3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7C73A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CD84" w14:textId="77777777" w:rsidR="008A67B1" w:rsidRPr="00151790" w:rsidRDefault="008A67B1" w:rsidP="00353E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32BCE" w14:textId="77777777" w:rsidR="008A67B1" w:rsidRPr="00151790" w:rsidRDefault="008A67B1" w:rsidP="00353E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1790">
              <w:rPr>
                <w:rFonts w:ascii="Times New Roman" w:eastAsia="Times New Roman" w:hAnsi="Times New Roman" w:cs="Times New Roman"/>
                <w:color w:val="000000"/>
              </w:rPr>
              <w:t>0.8200</w:t>
            </w:r>
          </w:p>
        </w:tc>
      </w:tr>
    </w:tbl>
    <w:p w14:paraId="25D15A71" w14:textId="77777777" w:rsidR="008A67B1" w:rsidRPr="00151790" w:rsidRDefault="008A67B1" w:rsidP="008A67B1">
      <w:pPr>
        <w:tabs>
          <w:tab w:val="left" w:pos="7938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6B877797" w14:textId="66C5E708" w:rsidR="008A67B1" w:rsidRPr="00C26DEE" w:rsidRDefault="008A67B1" w:rsidP="00C26DEE">
      <w:pPr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151790">
        <w:rPr>
          <w:rFonts w:ascii="Times New Roman" w:hAnsi="Times New Roman" w:cs="Times New Roman"/>
          <w:i/>
          <w:sz w:val="22"/>
          <w:szCs w:val="22"/>
        </w:rPr>
        <w:t>Note.</w:t>
      </w:r>
      <w:r w:rsidRPr="00151790">
        <w:rPr>
          <w:rFonts w:ascii="Times New Roman" w:hAnsi="Times New Roman" w:cs="Times New Roman"/>
          <w:sz w:val="22"/>
          <w:szCs w:val="22"/>
        </w:rPr>
        <w:t xml:space="preserve"> Significant differences (p &lt; 0.05) are reported in bold type. </w:t>
      </w:r>
      <w:r w:rsidRPr="00151790">
        <w:rPr>
          <w:rFonts w:ascii="Times New Roman" w:eastAsia="Calibri" w:hAnsi="Times New Roman" w:cs="Times New Roman"/>
          <w:sz w:val="22"/>
          <w:szCs w:val="22"/>
        </w:rPr>
        <w:t xml:space="preserve">TMT B-A, Trail Making Test part B-A; SD, standard deviation; PD, Parkinson’s disease; PD-MCI, PD with mild cognitive impairment MDS-UPDRS, Movement Disorder Society Unified Parkinson’s Disease Rating Scale; LEDD, levodopa equivalent daily dose; DAED, dopamine agonist equivalent dose; LEDD/kg, LEDD adjusted by body weight; DAED/kg, DAED adjusted by body weight; ADL, Activity of daily living; IADL, Instrumental activities of daily living; </w:t>
      </w:r>
      <w:r w:rsidRPr="00151790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PDQ-8, Parkinson's Disease Questionnaire; </w:t>
      </w:r>
      <w:r w:rsidR="00671669" w:rsidRPr="00671669">
        <w:rPr>
          <w:rFonts w:ascii="Times New Roman" w:eastAsia="Calibri" w:hAnsi="Times New Roman" w:cs="Times New Roman"/>
          <w:sz w:val="22"/>
          <w:szCs w:val="22"/>
        </w:rPr>
        <w:t>STAI (Y1, Y2)</w:t>
      </w:r>
      <w:r w:rsidRPr="00151790">
        <w:rPr>
          <w:rFonts w:ascii="Times New Roman" w:eastAsia="Calibri" w:hAnsi="Times New Roman" w:cs="Times New Roman"/>
          <w:sz w:val="22"/>
          <w:szCs w:val="22"/>
        </w:rPr>
        <w:t>, State-Trait Anxiety Inventory; BDI-</w:t>
      </w:r>
      <w:r w:rsidRPr="00151790">
        <w:rPr>
          <w:rFonts w:ascii="Times New Roman" w:eastAsia="Calibri" w:hAnsi="Times New Roman" w:cs="Times New Roman"/>
          <w:i/>
          <w:sz w:val="22"/>
          <w:szCs w:val="22"/>
        </w:rPr>
        <w:t>II</w:t>
      </w:r>
      <w:r w:rsidRPr="00151790">
        <w:rPr>
          <w:rFonts w:ascii="Times New Roman" w:eastAsia="Calibri" w:hAnsi="Times New Roman" w:cs="Times New Roman"/>
          <w:sz w:val="22"/>
          <w:szCs w:val="22"/>
        </w:rPr>
        <w:t>, Beck Depression Inventory-</w:t>
      </w:r>
      <w:r w:rsidRPr="00151790">
        <w:rPr>
          <w:rFonts w:ascii="Times New Roman" w:eastAsia="Calibri" w:hAnsi="Times New Roman" w:cs="Times New Roman"/>
          <w:i/>
          <w:sz w:val="22"/>
          <w:szCs w:val="22"/>
        </w:rPr>
        <w:t>II</w:t>
      </w:r>
      <w:r w:rsidRPr="00151790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; </w:t>
      </w:r>
      <w:r w:rsidRPr="00151790">
        <w:rPr>
          <w:rFonts w:ascii="Times New Roman" w:eastAsia="Calibri" w:hAnsi="Times New Roman" w:cs="Times New Roman"/>
          <w:sz w:val="22"/>
          <w:szCs w:val="22"/>
        </w:rPr>
        <w:t xml:space="preserve">MoCA, Montreal Cognitive Assessment; </w:t>
      </w:r>
      <w:r>
        <w:rPr>
          <w:rFonts w:ascii="Times New Roman" w:eastAsia="Calibri" w:hAnsi="Times New Roman" w:cs="Times New Roman"/>
          <w:sz w:val="22"/>
          <w:szCs w:val="22"/>
        </w:rPr>
        <w:t xml:space="preserve">MMSE, Mini Mental State Examination; </w:t>
      </w:r>
      <w:r w:rsidRPr="00151790">
        <w:rPr>
          <w:rFonts w:ascii="Times New Roman" w:eastAsia="Calibri" w:hAnsi="Times New Roman" w:cs="Times New Roman"/>
          <w:sz w:val="22"/>
          <w:szCs w:val="22"/>
        </w:rPr>
        <w:t>ICD, impulsive compulsive disorder; D</w:t>
      </w:r>
      <w:bookmarkStart w:id="0" w:name="_GoBack"/>
      <w:bookmarkEnd w:id="0"/>
      <w:r w:rsidRPr="00151790">
        <w:rPr>
          <w:rFonts w:ascii="Times New Roman" w:eastAsia="Calibri" w:hAnsi="Times New Roman" w:cs="Times New Roman"/>
          <w:sz w:val="22"/>
          <w:szCs w:val="22"/>
        </w:rPr>
        <w:t xml:space="preserve">SS, </w:t>
      </w:r>
      <w:r w:rsidRPr="00151790">
        <w:rPr>
          <w:rFonts w:ascii="Times New Roman" w:hAnsi="Times New Roman" w:cs="Times New Roman"/>
          <w:sz w:val="22"/>
          <w:szCs w:val="22"/>
        </w:rPr>
        <w:t>dopamine dysregulation syndrome.</w:t>
      </w:r>
    </w:p>
    <w:sectPr w:rsidR="008A67B1" w:rsidRPr="00C26DEE" w:rsidSect="008A67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67B1"/>
    <w:rsid w:val="00671669"/>
    <w:rsid w:val="007103B5"/>
    <w:rsid w:val="008A67B1"/>
    <w:rsid w:val="009637D4"/>
    <w:rsid w:val="00C2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8B8E0"/>
  <w14:defaultImageDpi w14:val="300"/>
  <w15:docId w15:val="{124ABED7-7D41-8B49-A162-3061E22B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7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A6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Mollie McCormick</cp:lastModifiedBy>
  <cp:revision>2</cp:revision>
  <dcterms:created xsi:type="dcterms:W3CDTF">2019-03-15T09:33:00Z</dcterms:created>
  <dcterms:modified xsi:type="dcterms:W3CDTF">2019-03-15T09:33:00Z</dcterms:modified>
</cp:coreProperties>
</file>